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826"/>
        <w:gridCol w:w="1747"/>
        <w:gridCol w:w="1747"/>
        <w:gridCol w:w="1256"/>
      </w:tblGrid>
      <w:tr w:rsidR="005E78A6" w:rsidRPr="003C4F7F" w:rsidTr="003C4F7F">
        <w:trPr>
          <w:trHeight w:val="300"/>
        </w:trPr>
        <w:tc>
          <w:tcPr>
            <w:tcW w:w="43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lemental Table 1  Characteristics of patients by TOAST subtypes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+LAA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O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= male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 (63.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 (59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1 (12.5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0 (11.5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3 (7.4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6 (21.8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P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60 (18.4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11 (19.2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bookmarkStart w:id="0" w:name="_GoBack"/>
            <w:bookmarkEnd w:id="0"/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1 (35.9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2 (26.5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215F29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 (2.2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 (1.7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5 (12.0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5 (10.7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3 (10.2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4 (9.4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let Count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24 (86.2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34 (68.4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(1.0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 (0.8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 (1.2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 (1.1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2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2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 (0.9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 (0.8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6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4 (167.3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2 (67.7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 inhibition rate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0 (24.4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2 (24.3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 inhibition rate (mean (SD)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4 (27.6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8 (30.2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history = yes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4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38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ing history = yes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15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2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 history = yes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 (79.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 (76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history = yes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 (38.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43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 history = yes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6.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artery disease history = yes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9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8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SS_admission = poor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 (84.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 (58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_admission = poor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 (76.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(50.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SS_day7 = poor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 (81.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 (49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_day7  = poor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 (73.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 (42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SS_discharge  = poor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 (80.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 (49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_discharge= poor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 (73.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 (42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_admission  = poor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 (78.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(54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_day7 = poor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 (73.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(43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_discharge  = poor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 (73.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43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="00215F29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D3E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C23EF7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pirin resistant </w:t>
            </w:r>
            <w:r w:rsidR="005E78A6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C23EF7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3</w:t>
            </w:r>
            <w:r w:rsidR="005E78A6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C23EF7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4</w:t>
            </w:r>
            <w:r w:rsidR="005E78A6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C23EF7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pidogrel resistant </w:t>
            </w: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C23EF7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22</w:t>
            </w:r>
            <w:r w:rsidR="005E78A6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C23EF7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26</w:t>
            </w:r>
            <w:r w:rsidR="005E78A6"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latelet therapy = DAPT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56.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 (55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1 rs12041331 (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14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18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 (47.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 (48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E78A6" w:rsidRPr="003C4F7F" w:rsidTr="003C4F7F">
        <w:trPr>
          <w:trHeight w:val="300"/>
        </w:trPr>
        <w:tc>
          <w:tcPr>
            <w:tcW w:w="2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G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(38.1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(32.8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8A6" w:rsidRPr="003C4F7F" w:rsidRDefault="005E78A6" w:rsidP="008B5BA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4F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FD3E2B" w:rsidRPr="00593425" w:rsidRDefault="005E78A6" w:rsidP="008B5BAD">
      <w:pPr>
        <w:jc w:val="both"/>
        <w:rPr>
          <w:rFonts w:ascii="Times New Roman" w:hAnsi="Times New Roman" w:cs="Times New Roman"/>
          <w:color w:val="00B0F0"/>
          <w:shd w:val="clear" w:color="auto" w:fill="FFFFFF"/>
        </w:rPr>
      </w:pPr>
      <w:r w:rsidRPr="00FD3E2B">
        <w:rPr>
          <w:rFonts w:ascii="Times New Roman" w:hAnsi="Times New Roman" w:cs="Times New Roman"/>
        </w:rPr>
        <w:t xml:space="preserve">TOAST, the Trial of Org 10172 in Acute Stroke Treatment, LAA, large-artery atherosclerosis; SAO, small-artery occlusion; CE, cardioembolism.; BMI, body mass index; BP,  blood pressure;  WBC, white blood cell; CRP, C-reactive protein; HDL, high-density lipoprotein; LDL, low-density lipoprotein; IL6. Interleukin 6; AA, arachidonic acid; ADP, adenosine diphosphate ; NIHSS, National Institutes of Health Stroke Scale; BI, Barthel Index; mRS, modified Rankin Scale;. SD, standard deviation; DAPT, </w:t>
      </w:r>
      <w:r w:rsidRPr="00FD3E2B">
        <w:rPr>
          <w:rFonts w:ascii="Times New Roman" w:hAnsi="Times New Roman" w:cs="Times New Roman"/>
          <w:shd w:val="clear" w:color="auto" w:fill="FFFFFF"/>
        </w:rPr>
        <w:t>dual antiplatelet therapy.</w:t>
      </w:r>
      <w:r w:rsidR="00215F29" w:rsidRPr="00FD3E2B">
        <w:rPr>
          <w:rFonts w:ascii="Times New Roman" w:hAnsi="Times New Roman" w:cs="Times New Roman"/>
          <w:shd w:val="clear" w:color="auto" w:fill="FFFFFF"/>
        </w:rPr>
        <w:t xml:space="preserve"> </w:t>
      </w:r>
      <w:r w:rsidR="00FD3E2B" w:rsidRPr="00593425">
        <w:rPr>
          <w:rFonts w:ascii="Times New Roman" w:hAnsi="Times New Roman" w:cs="Times New Roman"/>
          <w:color w:val="00B0F0"/>
          <w:shd w:val="clear" w:color="auto" w:fill="FFFFFF"/>
        </w:rPr>
        <w:t xml:space="preserve">*p values were </w:t>
      </w:r>
      <w:r w:rsidR="00962FCC" w:rsidRPr="00593425">
        <w:rPr>
          <w:rFonts w:ascii="Times New Roman" w:hAnsi="Times New Roman" w:cs="Times New Roman"/>
          <w:color w:val="00B0F0"/>
          <w:shd w:val="clear" w:color="auto" w:fill="FFFFFF"/>
        </w:rPr>
        <w:t xml:space="preserve">calculated </w:t>
      </w:r>
      <w:r w:rsidR="00FD3E2B" w:rsidRPr="00593425">
        <w:rPr>
          <w:rFonts w:ascii="Times New Roman" w:hAnsi="Times New Roman" w:cs="Times New Roman"/>
          <w:color w:val="00B0F0"/>
          <w:shd w:val="clear" w:color="auto" w:fill="FFFFFF"/>
        </w:rPr>
        <w:t xml:space="preserve">using one-way analysis of variance (ANOVA) </w:t>
      </w:r>
      <w:r w:rsidR="00C400C7" w:rsidRPr="00593425">
        <w:rPr>
          <w:rFonts w:ascii="Times New Roman" w:hAnsi="Times New Roman" w:cs="Times New Roman"/>
          <w:color w:val="00B0F0"/>
          <w:shd w:val="clear" w:color="auto" w:fill="FFFFFF"/>
        </w:rPr>
        <w:t>for continuous</w:t>
      </w:r>
      <w:r w:rsidR="00FD3E2B" w:rsidRPr="00593425">
        <w:rPr>
          <w:rFonts w:ascii="Times New Roman" w:hAnsi="Times New Roman" w:cs="Times New Roman"/>
          <w:color w:val="00B0F0"/>
          <w:shd w:val="clear" w:color="auto" w:fill="FFFFFF"/>
        </w:rPr>
        <w:t xml:space="preserve"> variables and Chi-Square tests for categorical variables; ** p values were further corrected using false discovery rate for multiple testing</w:t>
      </w:r>
    </w:p>
    <w:p w:rsidR="0088512E" w:rsidRPr="003C4F7F" w:rsidRDefault="0088512E" w:rsidP="008B5BA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8512E" w:rsidRPr="003C4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289E" w:rsidRDefault="008F289E" w:rsidP="003C4F7F">
      <w:pPr>
        <w:spacing w:after="0" w:line="240" w:lineRule="auto"/>
      </w:pPr>
      <w:r>
        <w:separator/>
      </w:r>
    </w:p>
  </w:endnote>
  <w:endnote w:type="continuationSeparator" w:id="0">
    <w:p w:rsidR="008F289E" w:rsidRDefault="008F289E" w:rsidP="003C4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289E" w:rsidRDefault="008F289E" w:rsidP="003C4F7F">
      <w:pPr>
        <w:spacing w:after="0" w:line="240" w:lineRule="auto"/>
      </w:pPr>
      <w:r>
        <w:separator/>
      </w:r>
    </w:p>
  </w:footnote>
  <w:footnote w:type="continuationSeparator" w:id="0">
    <w:p w:rsidR="008F289E" w:rsidRDefault="008F289E" w:rsidP="003C4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AE9"/>
    <w:rsid w:val="000951C2"/>
    <w:rsid w:val="00215F29"/>
    <w:rsid w:val="003C3E2E"/>
    <w:rsid w:val="003C4F7F"/>
    <w:rsid w:val="00593425"/>
    <w:rsid w:val="005E78A6"/>
    <w:rsid w:val="006A45A7"/>
    <w:rsid w:val="00745AE9"/>
    <w:rsid w:val="0088512E"/>
    <w:rsid w:val="008B5BAD"/>
    <w:rsid w:val="008F289E"/>
    <w:rsid w:val="00962FCC"/>
    <w:rsid w:val="00B52C47"/>
    <w:rsid w:val="00C23EF7"/>
    <w:rsid w:val="00C400C7"/>
    <w:rsid w:val="00CF2ADC"/>
    <w:rsid w:val="00D950CF"/>
    <w:rsid w:val="00FD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16B4EF-21CA-4C61-8D73-5E1161750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4F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F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4F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0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lenovo</cp:lastModifiedBy>
  <cp:revision>11</cp:revision>
  <dcterms:created xsi:type="dcterms:W3CDTF">2021-06-08T00:37:00Z</dcterms:created>
  <dcterms:modified xsi:type="dcterms:W3CDTF">2021-07-27T03:22:00Z</dcterms:modified>
</cp:coreProperties>
</file>